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9</w:t>
      </w:r>
      <w:r>
        <w:rPr>
          <w:rFonts w:cs="Times New Roman" w:ascii="Times New Roman" w:hAnsi="Times New Roman"/>
          <w:sz w:val="24"/>
          <w:szCs w:val="24"/>
        </w:rPr>
        <w:t xml:space="preserve"> Subset of </w:t>
      </w:r>
      <w:r>
        <w:rPr>
          <w:rFonts w:cs="Times New Roman" w:ascii="Times New Roman" w:hAnsi="Times New Roman"/>
          <w:sz w:val="24"/>
          <w:szCs w:val="24"/>
        </w:rPr>
        <w:t>35</w:t>
      </w:r>
      <w:r>
        <w:rPr>
          <w:rFonts w:cs="Times New Roman" w:ascii="Times New Roman" w:hAnsi="Times New Roman"/>
          <w:sz w:val="24"/>
          <w:szCs w:val="24"/>
        </w:rPr>
        <w:t xml:space="preserve"> overlapping genes </w:t>
      </w:r>
      <w:r>
        <w:rPr>
          <w:rFonts w:cs="Times New Roman" w:ascii="Times New Roman" w:hAnsi="Times New Roman"/>
          <w:sz w:val="24"/>
          <w:szCs w:val="24"/>
        </w:rPr>
        <w:t>induced by</w:t>
      </w:r>
      <w:r>
        <w:rPr>
          <w:rFonts w:cs="Times New Roman" w:ascii="Times New Roman" w:hAnsi="Times New Roman"/>
          <w:sz w:val="24"/>
          <w:szCs w:val="24"/>
        </w:rPr>
        <w:t xml:space="preserve"> ir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ficiency </w:t>
      </w:r>
      <w:r>
        <w:rPr>
          <w:rFonts w:cs="Times New Roman" w:ascii="Times New Roman" w:hAnsi="Times New Roman"/>
          <w:sz w:val="24"/>
          <w:szCs w:val="24"/>
        </w:rPr>
        <w:t>with fold change more than 1.5-fold but down-regulated by Pi starvation</w:t>
      </w:r>
      <w:r>
        <w:rPr>
          <w:rFonts w:cs="Times New Roman" w:ascii="Times New Roman" w:hAnsi="Times New Roman"/>
          <w:sz w:val="24"/>
          <w:szCs w:val="24"/>
        </w:rPr>
        <w:t xml:space="preserve"> the Arabidopsis roots</w:t>
      </w:r>
      <w:r>
        <w:rPr>
          <w:rFonts w:cs="Times New Roman" w:ascii="Times New Roman" w:hAnsi="Times New Roman"/>
          <w:sz w:val="24"/>
          <w:szCs w:val="24"/>
        </w:rPr>
        <w:t xml:space="preserve"> (P&lt;0.05)</w:t>
      </w:r>
      <w:r>
        <w:rPr>
          <w:rFonts w:cs="Times New Roman" w:ascii="Times New Roman" w:hAnsi="Times New Roman"/>
          <w:sz w:val="24"/>
          <w:szCs w:val="24"/>
        </w:rPr>
        <w:t xml:space="preserve">. The fold change of the gene expression was indicated as mean with standard deviation (SD).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86"/>
        <w:gridCol w:w="1134"/>
        <w:gridCol w:w="992"/>
        <w:gridCol w:w="992"/>
        <w:gridCol w:w="709"/>
        <w:gridCol w:w="142"/>
      </w:tblGrid>
      <w:tr>
        <w:trPr>
          <w:trHeight w:val="619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hAnsi="Times New Roman" w:cs="Times New Roman" w:eastAsia="Arial Unicode MS"/>
                <w:color w:val="FFFFFF"/>
                <w:kern w:val="0"/>
                <w:szCs w:val="21"/>
              </w:rPr>
              <w:t>列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I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hAnsi="Times New Roman" w:cs="Times New Roman" w:eastAsia="Arial Unicode MS"/>
                <w:color w:val="FFFFFF"/>
                <w:kern w:val="0"/>
                <w:szCs w:val="21"/>
              </w:rPr>
              <w:t>列</w:t>
            </w:r>
            <w:r>
              <w:rPr>
                <w:rFonts w:eastAsia="Arial Unicode MS" w:cs="Times New Roman" w:ascii="Times New Roman" w:hAnsi="Times New Roman"/>
                <w:color w:val="FFFFFF"/>
                <w:kern w:val="0"/>
                <w:szCs w:val="21"/>
              </w:rPr>
              <w:t>2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Annot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e-/Fe+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i-/Pi+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129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-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xoglutarate (2OG) and Fe(II)-dependent oxygenase super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right="105" w:hanging="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612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ind w:right="105"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99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4G3194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YP82C4, cytochrome P450, family 82, subfamily C, polypeptide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84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4G1969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IRT1, IRT1, iron-regulated transport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4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7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731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8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1 </w:t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0158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FRO2, FRD1, FRO2, ferric reduction oxid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9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0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469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OPT2, copper transporter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71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3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215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DXPS1, 1-deoxy-D-xylulose 5-phosphate synth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388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ransmembrane amino acid transporter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4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1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4G009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luminium activated malate transporter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2G330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RLP24, RLP24, receptor like protein 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2G023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PP2-B6, PP2-B6, phloem protein 2-B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0495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NAS1, NAS1, nicotianamine synth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4G2298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yridoxal phosphate (PLP)-dependent transferases superfamily protein (TAIR:AT5G51920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0525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6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1997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7823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Outer arm dynein light chain 1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7477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Z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inc ion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0278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STL1, glutathione transferase lambda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7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0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1297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AC (No Apical Meristem) domain transcriptional regulator super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155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NAC056, ATNAC2, NAC2, NARS1, NAC domain containing protein 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2G2154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SFH3, SFH3, SEC14-lik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5698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BHLH039, ORG3, basic helix-loop-helix (bHLH) DNA-binding super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4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3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129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BP (S-ribonuclease binding protein)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3G1829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BTS, EMB2454, zinc finger protein-rel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268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IREG3, IREG3, IREG3, MAR1, RTS3, iron-regulated protein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189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Z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inc ion binding;zinc ion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1419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lucose-methanol-choline (GMC) oxidoreduct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243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Six-hairpin glycosidases super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4756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4179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IP1, COP1-interactive prote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2G142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GL44, ANR1, AGAMOUS-like 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483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2280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EMB1030, EMB263, EMB86, Alanyl-tRNA synthetase, class I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1G7695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RAF1, Regulator of chromosome condensation (RCC1) family with FYVE zinc finger dom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5G53850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loacid dehalogenase-like hydrolase family protei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08:39:00Z</dcterms:created>
  <dc:creator>plan</dc:creator>
  <dc:description/>
  <dc:language>en-US</dc:language>
  <cp:lastModifiedBy>plan</cp:lastModifiedBy>
  <cp:lastPrinted>2014-10-31T10:34:00Z</cp:lastPrinted>
  <dcterms:modified xsi:type="dcterms:W3CDTF">2015-03-14T0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6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6.DOC</vt:lpwstr>
  </property>
</Properties>
</file>